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05F" w:rsidRDefault="00E9605F" w:rsidP="00E9605F">
      <w:pPr>
        <w:spacing w:line="480" w:lineRule="auto"/>
        <w:jc w:val="left"/>
        <w:rPr>
          <w:b/>
          <w:sz w:val="40"/>
          <w:szCs w:val="40"/>
        </w:rPr>
      </w:pPr>
      <w:bookmarkStart w:id="0" w:name="_GoBack"/>
      <w:bookmarkEnd w:id="0"/>
      <w:r w:rsidRPr="00996EBC">
        <w:rPr>
          <w:b/>
          <w:sz w:val="40"/>
          <w:szCs w:val="40"/>
        </w:rPr>
        <w:t>Supporting information captions</w:t>
      </w:r>
    </w:p>
    <w:p w:rsidR="00E9605F" w:rsidRPr="00996EBC" w:rsidRDefault="00E9605F" w:rsidP="00E9605F">
      <w:pPr>
        <w:spacing w:line="480" w:lineRule="auto"/>
        <w:ind w:left="284" w:hanging="284"/>
        <w:jc w:val="left"/>
      </w:pPr>
    </w:p>
    <w:tbl>
      <w:tblPr>
        <w:tblW w:w="614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39"/>
        <w:gridCol w:w="4401"/>
      </w:tblGrid>
      <w:tr w:rsidR="00E9605F" w:rsidRPr="00236B05" w:rsidTr="00504703">
        <w:trPr>
          <w:trHeight w:val="285"/>
          <w:jc w:val="center"/>
        </w:trPr>
        <w:tc>
          <w:tcPr>
            <w:tcW w:w="6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center"/>
              <w:rPr>
                <w:rFonts w:eastAsia="ＭＳ Ｐゴシック"/>
                <w:b/>
                <w:bCs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b/>
                <w:bCs/>
                <w:kern w:val="0"/>
                <w:sz w:val="20"/>
                <w:szCs w:val="20"/>
              </w:rPr>
              <w:t>S1 Table. Supporting information for kitchen utensil samples.</w:t>
            </w:r>
          </w:p>
        </w:tc>
      </w:tr>
      <w:tr w:rsidR="00E9605F" w:rsidRPr="00236B05" w:rsidTr="00504703">
        <w:trPr>
          <w:trHeight w:val="360"/>
          <w:jc w:val="center"/>
        </w:trPr>
        <w:tc>
          <w:tcPr>
            <w:tcW w:w="17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center"/>
              <w:rPr>
                <w:rFonts w:eastAsia="ＭＳ Ｐゴシック"/>
                <w:b/>
                <w:bCs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b/>
                <w:bCs/>
                <w:kern w:val="0"/>
                <w:sz w:val="20"/>
                <w:szCs w:val="20"/>
              </w:rPr>
              <w:t>Sample</w:t>
            </w:r>
          </w:p>
        </w:tc>
        <w:tc>
          <w:tcPr>
            <w:tcW w:w="44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605F" w:rsidRPr="00236B05" w:rsidRDefault="00E9605F" w:rsidP="00504703">
            <w:pPr>
              <w:widowControl/>
              <w:jc w:val="center"/>
              <w:rPr>
                <w:rFonts w:eastAsia="ＭＳ Ｐゴシック"/>
                <w:b/>
                <w:bCs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b/>
                <w:bCs/>
                <w:kern w:val="0"/>
                <w:sz w:val="20"/>
                <w:szCs w:val="20"/>
              </w:rPr>
              <w:t>Manufacturing or sales company</w:t>
            </w:r>
          </w:p>
        </w:tc>
      </w:tr>
      <w:tr w:rsidR="00E9605F" w:rsidRPr="00236B05" w:rsidTr="00504703">
        <w:trPr>
          <w:trHeight w:val="360"/>
          <w:jc w:val="center"/>
        </w:trPr>
        <w:tc>
          <w:tcPr>
            <w:tcW w:w="17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05F" w:rsidRPr="00236B05" w:rsidRDefault="00E9605F" w:rsidP="00504703">
            <w:pPr>
              <w:widowControl/>
              <w:jc w:val="left"/>
              <w:rPr>
                <w:rFonts w:eastAsia="ＭＳ Ｐゴシック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4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05F" w:rsidRPr="00236B05" w:rsidRDefault="00E9605F" w:rsidP="00504703">
            <w:pPr>
              <w:widowControl/>
              <w:jc w:val="left"/>
              <w:rPr>
                <w:rFonts w:eastAsia="ＭＳ Ｐゴシック"/>
                <w:b/>
                <w:bCs/>
                <w:kern w:val="0"/>
                <w:sz w:val="20"/>
                <w:szCs w:val="20"/>
              </w:rPr>
            </w:pPr>
          </w:p>
        </w:tc>
      </w:tr>
      <w:tr w:rsidR="00E9605F" w:rsidRPr="00236B05" w:rsidTr="00504703">
        <w:trPr>
          <w:trHeight w:val="285"/>
          <w:jc w:val="center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kern w:val="0"/>
                <w:sz w:val="20"/>
                <w:szCs w:val="20"/>
              </w:rPr>
              <w:t>Turner 1</w:t>
            </w:r>
          </w:p>
        </w:tc>
        <w:tc>
          <w:tcPr>
            <w:tcW w:w="4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236B05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Suncraft</w:t>
            </w:r>
            <w:proofErr w:type="spellEnd"/>
            <w:r w:rsidRPr="00236B05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 xml:space="preserve"> Co., Ltd. </w:t>
            </w:r>
          </w:p>
        </w:tc>
      </w:tr>
      <w:tr w:rsidR="00E9605F" w:rsidRPr="00236B05" w:rsidTr="00504703">
        <w:trPr>
          <w:trHeight w:val="285"/>
          <w:jc w:val="center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kern w:val="0"/>
                <w:sz w:val="20"/>
                <w:szCs w:val="20"/>
              </w:rPr>
              <w:t>Turner 2</w:t>
            </w:r>
          </w:p>
        </w:tc>
        <w:tc>
          <w:tcPr>
            <w:tcW w:w="4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DAISO Industries Co., Ltd.</w:t>
            </w:r>
          </w:p>
        </w:tc>
      </w:tr>
      <w:tr w:rsidR="00E9605F" w:rsidRPr="00236B05" w:rsidTr="00504703">
        <w:trPr>
          <w:trHeight w:val="285"/>
          <w:jc w:val="center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kern w:val="0"/>
                <w:sz w:val="20"/>
                <w:szCs w:val="20"/>
              </w:rPr>
              <w:t>Turner 3</w:t>
            </w:r>
          </w:p>
        </w:tc>
        <w:tc>
          <w:tcPr>
            <w:tcW w:w="4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lpha Corporation Inc.</w:t>
            </w:r>
          </w:p>
        </w:tc>
      </w:tr>
      <w:tr w:rsidR="00E9605F" w:rsidRPr="00236B05" w:rsidTr="00504703">
        <w:trPr>
          <w:trHeight w:val="285"/>
          <w:jc w:val="center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kern w:val="0"/>
                <w:sz w:val="20"/>
                <w:szCs w:val="20"/>
              </w:rPr>
              <w:t>Turner 4</w:t>
            </w:r>
          </w:p>
        </w:tc>
        <w:tc>
          <w:tcPr>
            <w:tcW w:w="4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Echo Kinzoku Co., Ltd.</w:t>
            </w:r>
          </w:p>
        </w:tc>
      </w:tr>
      <w:tr w:rsidR="00E9605F" w:rsidRPr="00236B05" w:rsidTr="00504703">
        <w:trPr>
          <w:trHeight w:val="285"/>
          <w:jc w:val="center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kern w:val="0"/>
                <w:sz w:val="20"/>
                <w:szCs w:val="20"/>
              </w:rPr>
              <w:t>Turner 5</w:t>
            </w:r>
          </w:p>
        </w:tc>
        <w:tc>
          <w:tcPr>
            <w:tcW w:w="4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Echo Kinzoku Co., Ltd.</w:t>
            </w:r>
          </w:p>
        </w:tc>
      </w:tr>
      <w:tr w:rsidR="00E9605F" w:rsidRPr="00236B05" w:rsidTr="00504703">
        <w:trPr>
          <w:trHeight w:val="285"/>
          <w:jc w:val="center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kern w:val="0"/>
                <w:sz w:val="20"/>
                <w:szCs w:val="20"/>
              </w:rPr>
              <w:t>Turner 6</w:t>
            </w:r>
          </w:p>
        </w:tc>
        <w:tc>
          <w:tcPr>
            <w:tcW w:w="4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 xml:space="preserve">Group SEB </w:t>
            </w:r>
          </w:p>
        </w:tc>
      </w:tr>
      <w:tr w:rsidR="00E9605F" w:rsidRPr="00236B05" w:rsidTr="00504703">
        <w:trPr>
          <w:trHeight w:val="285"/>
          <w:jc w:val="center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kern w:val="0"/>
                <w:sz w:val="20"/>
                <w:szCs w:val="20"/>
              </w:rPr>
              <w:t>Turner 7</w:t>
            </w:r>
          </w:p>
        </w:tc>
        <w:tc>
          <w:tcPr>
            <w:tcW w:w="4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Pearl Metal Co., Ltd.</w:t>
            </w:r>
          </w:p>
        </w:tc>
      </w:tr>
      <w:tr w:rsidR="00E9605F" w:rsidRPr="00236B05" w:rsidTr="00504703">
        <w:trPr>
          <w:trHeight w:val="285"/>
          <w:jc w:val="center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kern w:val="0"/>
                <w:sz w:val="20"/>
                <w:szCs w:val="20"/>
              </w:rPr>
              <w:t>Turner 8</w:t>
            </w:r>
          </w:p>
        </w:tc>
        <w:tc>
          <w:tcPr>
            <w:tcW w:w="4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kebono Industry Co., Ltd.</w:t>
            </w:r>
          </w:p>
        </w:tc>
      </w:tr>
      <w:tr w:rsidR="00E9605F" w:rsidRPr="00236B05" w:rsidTr="00504703">
        <w:trPr>
          <w:trHeight w:val="285"/>
          <w:jc w:val="center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kern w:val="0"/>
                <w:sz w:val="20"/>
                <w:szCs w:val="20"/>
              </w:rPr>
              <w:t>Turner 9</w:t>
            </w:r>
          </w:p>
        </w:tc>
        <w:tc>
          <w:tcPr>
            <w:tcW w:w="4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236B05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Fujisho</w:t>
            </w:r>
            <w:proofErr w:type="spellEnd"/>
            <w:r w:rsidRPr="00236B05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 xml:space="preserve"> Inc.</w:t>
            </w:r>
          </w:p>
        </w:tc>
      </w:tr>
      <w:tr w:rsidR="00E9605F" w:rsidRPr="00236B05" w:rsidTr="00504703">
        <w:trPr>
          <w:trHeight w:val="285"/>
          <w:jc w:val="center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kern w:val="0"/>
                <w:sz w:val="20"/>
                <w:szCs w:val="20"/>
              </w:rPr>
              <w:t>Turner 10</w:t>
            </w:r>
          </w:p>
        </w:tc>
        <w:tc>
          <w:tcPr>
            <w:tcW w:w="4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E9605F" w:rsidRPr="00236B05" w:rsidTr="00504703">
        <w:trPr>
          <w:trHeight w:val="285"/>
          <w:jc w:val="center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kern w:val="0"/>
                <w:sz w:val="20"/>
                <w:szCs w:val="20"/>
              </w:rPr>
              <w:t>Ladle 1</w:t>
            </w:r>
          </w:p>
        </w:tc>
        <w:tc>
          <w:tcPr>
            <w:tcW w:w="4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DAISO Industries Co., Ltd.</w:t>
            </w:r>
          </w:p>
        </w:tc>
      </w:tr>
      <w:tr w:rsidR="00E9605F" w:rsidRPr="00236B05" w:rsidTr="00504703">
        <w:trPr>
          <w:trHeight w:val="285"/>
          <w:jc w:val="center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kern w:val="0"/>
                <w:sz w:val="20"/>
                <w:szCs w:val="20"/>
              </w:rPr>
              <w:t>Ladle 2</w:t>
            </w:r>
          </w:p>
        </w:tc>
        <w:tc>
          <w:tcPr>
            <w:tcW w:w="4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lpha Corporation Inc.</w:t>
            </w:r>
          </w:p>
        </w:tc>
      </w:tr>
      <w:tr w:rsidR="00E9605F" w:rsidRPr="00236B05" w:rsidTr="00504703">
        <w:trPr>
          <w:trHeight w:val="285"/>
          <w:jc w:val="center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kern w:val="0"/>
                <w:sz w:val="20"/>
                <w:szCs w:val="20"/>
              </w:rPr>
              <w:t>Ladle 3</w:t>
            </w:r>
          </w:p>
        </w:tc>
        <w:tc>
          <w:tcPr>
            <w:tcW w:w="4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E9605F" w:rsidRPr="00236B05" w:rsidTr="00504703">
        <w:trPr>
          <w:trHeight w:val="285"/>
          <w:jc w:val="center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kern w:val="0"/>
                <w:sz w:val="20"/>
                <w:szCs w:val="20"/>
              </w:rPr>
              <w:t>Ladle 4</w:t>
            </w:r>
          </w:p>
        </w:tc>
        <w:tc>
          <w:tcPr>
            <w:tcW w:w="4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E9605F" w:rsidRPr="00236B05" w:rsidTr="00504703">
        <w:trPr>
          <w:trHeight w:val="285"/>
          <w:jc w:val="center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kern w:val="0"/>
                <w:sz w:val="20"/>
                <w:szCs w:val="20"/>
              </w:rPr>
              <w:t>Ladle 5</w:t>
            </w:r>
          </w:p>
        </w:tc>
        <w:tc>
          <w:tcPr>
            <w:tcW w:w="4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DAISO Industries Co., Ltd.</w:t>
            </w:r>
          </w:p>
        </w:tc>
      </w:tr>
      <w:tr w:rsidR="00E9605F" w:rsidRPr="00236B05" w:rsidTr="00504703">
        <w:trPr>
          <w:trHeight w:val="285"/>
          <w:jc w:val="center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kern w:val="0"/>
                <w:sz w:val="20"/>
                <w:szCs w:val="20"/>
              </w:rPr>
              <w:t>Ladle 6</w:t>
            </w:r>
          </w:p>
        </w:tc>
        <w:tc>
          <w:tcPr>
            <w:tcW w:w="4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236B05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Ryohin</w:t>
            </w:r>
            <w:proofErr w:type="spellEnd"/>
            <w:r w:rsidRPr="00236B05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36B05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Keikaku</w:t>
            </w:r>
            <w:proofErr w:type="spellEnd"/>
            <w:r w:rsidRPr="00236B05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 xml:space="preserve"> Co., Ltd.</w:t>
            </w:r>
          </w:p>
        </w:tc>
      </w:tr>
      <w:tr w:rsidR="00E9605F" w:rsidRPr="00236B05" w:rsidTr="00504703">
        <w:trPr>
          <w:trHeight w:val="285"/>
          <w:jc w:val="center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kern w:val="0"/>
                <w:sz w:val="20"/>
                <w:szCs w:val="20"/>
              </w:rPr>
              <w:t>Ladle 7</w:t>
            </w:r>
          </w:p>
        </w:tc>
        <w:tc>
          <w:tcPr>
            <w:tcW w:w="4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LEBEN Co., Ltd.</w:t>
            </w:r>
          </w:p>
        </w:tc>
      </w:tr>
      <w:tr w:rsidR="00E9605F" w:rsidRPr="00236B05" w:rsidTr="00504703">
        <w:trPr>
          <w:trHeight w:val="285"/>
          <w:jc w:val="center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kern w:val="0"/>
                <w:sz w:val="20"/>
                <w:szCs w:val="20"/>
              </w:rPr>
              <w:t>Ladle 8</w:t>
            </w:r>
          </w:p>
        </w:tc>
        <w:tc>
          <w:tcPr>
            <w:tcW w:w="4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Pearl Metal Co., Ltd.</w:t>
            </w:r>
          </w:p>
        </w:tc>
      </w:tr>
      <w:tr w:rsidR="00E9605F" w:rsidRPr="00236B05" w:rsidTr="00504703">
        <w:trPr>
          <w:trHeight w:val="285"/>
          <w:jc w:val="center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kern w:val="0"/>
                <w:sz w:val="20"/>
                <w:szCs w:val="20"/>
              </w:rPr>
              <w:t>Ladle 9</w:t>
            </w:r>
          </w:p>
        </w:tc>
        <w:tc>
          <w:tcPr>
            <w:tcW w:w="4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Pearl Metal Co., Ltd.</w:t>
            </w:r>
          </w:p>
        </w:tc>
      </w:tr>
      <w:tr w:rsidR="00E9605F" w:rsidRPr="00236B05" w:rsidTr="00504703">
        <w:trPr>
          <w:trHeight w:val="285"/>
          <w:jc w:val="center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kern w:val="0"/>
                <w:sz w:val="20"/>
                <w:szCs w:val="20"/>
              </w:rPr>
              <w:t>Ladle 10</w:t>
            </w:r>
          </w:p>
        </w:tc>
        <w:tc>
          <w:tcPr>
            <w:tcW w:w="4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236B05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marna</w:t>
            </w:r>
            <w:proofErr w:type="spellEnd"/>
            <w:r w:rsidRPr="00236B05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36B05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inc.</w:t>
            </w:r>
            <w:proofErr w:type="spellEnd"/>
          </w:p>
        </w:tc>
      </w:tr>
      <w:tr w:rsidR="00E9605F" w:rsidRPr="00236B05" w:rsidTr="00504703">
        <w:trPr>
          <w:trHeight w:val="285"/>
          <w:jc w:val="center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kern w:val="0"/>
                <w:sz w:val="20"/>
                <w:szCs w:val="20"/>
              </w:rPr>
              <w:t>Sesame grinder</w:t>
            </w:r>
          </w:p>
        </w:tc>
        <w:tc>
          <w:tcPr>
            <w:tcW w:w="4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Iwasaki Industry Inc.</w:t>
            </w:r>
          </w:p>
        </w:tc>
      </w:tr>
      <w:tr w:rsidR="00E9605F" w:rsidRPr="00236B05" w:rsidTr="00504703">
        <w:trPr>
          <w:trHeight w:val="285"/>
          <w:jc w:val="center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kern w:val="0"/>
                <w:sz w:val="20"/>
                <w:szCs w:val="20"/>
              </w:rPr>
              <w:t>Cake server</w:t>
            </w:r>
          </w:p>
        </w:tc>
        <w:tc>
          <w:tcPr>
            <w:tcW w:w="4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DAISO Industries Co., Ltd.</w:t>
            </w:r>
          </w:p>
        </w:tc>
      </w:tr>
      <w:tr w:rsidR="00E9605F" w:rsidRPr="0023213B" w:rsidTr="00504703">
        <w:trPr>
          <w:trHeight w:val="285"/>
          <w:jc w:val="center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6B05" w:rsidRDefault="00E9605F" w:rsidP="00504703">
            <w:pPr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kern w:val="0"/>
                <w:sz w:val="20"/>
                <w:szCs w:val="20"/>
              </w:rPr>
              <w:t>Cake scraper</w:t>
            </w:r>
          </w:p>
        </w:tc>
        <w:tc>
          <w:tcPr>
            <w:tcW w:w="4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05F" w:rsidRPr="0023213B" w:rsidRDefault="00E9605F" w:rsidP="0050470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236B05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DAISO Industries Co., Ltd.</w:t>
            </w:r>
          </w:p>
        </w:tc>
      </w:tr>
    </w:tbl>
    <w:p w:rsidR="00E9605F" w:rsidRPr="0023213B" w:rsidRDefault="00E9605F" w:rsidP="00E9605F">
      <w:pPr>
        <w:spacing w:line="480" w:lineRule="auto"/>
        <w:ind w:left="285" w:hanging="285"/>
        <w:jc w:val="left"/>
        <w:rPr>
          <w:rFonts w:eastAsia="AdvTimes"/>
          <w:kern w:val="0"/>
        </w:rPr>
      </w:pPr>
    </w:p>
    <w:p w:rsidR="00A97BFC" w:rsidRDefault="00A97BFC"/>
    <w:sectPr w:rsidR="00A97BFC" w:rsidSect="00E9605F">
      <w:type w:val="continuous"/>
      <w:pgSz w:w="11906" w:h="16838" w:code="9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dvTimes">
    <w:altName w:val="ＭＳ 明朝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05F"/>
    <w:rsid w:val="00016F14"/>
    <w:rsid w:val="00050DC7"/>
    <w:rsid w:val="00055A4C"/>
    <w:rsid w:val="000706D3"/>
    <w:rsid w:val="000735B4"/>
    <w:rsid w:val="000B61C5"/>
    <w:rsid w:val="000C41E6"/>
    <w:rsid w:val="000D0F77"/>
    <w:rsid w:val="000D63FA"/>
    <w:rsid w:val="000E40C5"/>
    <w:rsid w:val="00104A22"/>
    <w:rsid w:val="00135531"/>
    <w:rsid w:val="0015178C"/>
    <w:rsid w:val="00173BF2"/>
    <w:rsid w:val="00174CA6"/>
    <w:rsid w:val="001C1944"/>
    <w:rsid w:val="00201AD0"/>
    <w:rsid w:val="002358AB"/>
    <w:rsid w:val="00243D27"/>
    <w:rsid w:val="002441E0"/>
    <w:rsid w:val="0028522C"/>
    <w:rsid w:val="002857FA"/>
    <w:rsid w:val="00291227"/>
    <w:rsid w:val="00293AB4"/>
    <w:rsid w:val="002D5951"/>
    <w:rsid w:val="002F499E"/>
    <w:rsid w:val="003106AA"/>
    <w:rsid w:val="00325277"/>
    <w:rsid w:val="003421BF"/>
    <w:rsid w:val="00345680"/>
    <w:rsid w:val="003577E4"/>
    <w:rsid w:val="00373056"/>
    <w:rsid w:val="00390861"/>
    <w:rsid w:val="003B6896"/>
    <w:rsid w:val="003D0DE6"/>
    <w:rsid w:val="003D0F15"/>
    <w:rsid w:val="003E0C96"/>
    <w:rsid w:val="003E27E5"/>
    <w:rsid w:val="00404EB9"/>
    <w:rsid w:val="00417444"/>
    <w:rsid w:val="004214F7"/>
    <w:rsid w:val="00434553"/>
    <w:rsid w:val="00435FEA"/>
    <w:rsid w:val="004629A0"/>
    <w:rsid w:val="0046452A"/>
    <w:rsid w:val="00493B15"/>
    <w:rsid w:val="004A123A"/>
    <w:rsid w:val="004A1D5A"/>
    <w:rsid w:val="004B1FF4"/>
    <w:rsid w:val="004C3377"/>
    <w:rsid w:val="004D057A"/>
    <w:rsid w:val="004D0E97"/>
    <w:rsid w:val="004D6C93"/>
    <w:rsid w:val="004E2FF0"/>
    <w:rsid w:val="0053562B"/>
    <w:rsid w:val="00554860"/>
    <w:rsid w:val="00557B92"/>
    <w:rsid w:val="0056589A"/>
    <w:rsid w:val="0058202C"/>
    <w:rsid w:val="0058580B"/>
    <w:rsid w:val="005961A9"/>
    <w:rsid w:val="005A4282"/>
    <w:rsid w:val="005A6436"/>
    <w:rsid w:val="005B2463"/>
    <w:rsid w:val="005D79B0"/>
    <w:rsid w:val="005E1D97"/>
    <w:rsid w:val="00600559"/>
    <w:rsid w:val="00603EEC"/>
    <w:rsid w:val="00633EA2"/>
    <w:rsid w:val="00634B33"/>
    <w:rsid w:val="006469FD"/>
    <w:rsid w:val="00674C54"/>
    <w:rsid w:val="00680D0C"/>
    <w:rsid w:val="006A0D21"/>
    <w:rsid w:val="006D049E"/>
    <w:rsid w:val="006F52A1"/>
    <w:rsid w:val="00730E30"/>
    <w:rsid w:val="00740692"/>
    <w:rsid w:val="00745217"/>
    <w:rsid w:val="007643BF"/>
    <w:rsid w:val="00774129"/>
    <w:rsid w:val="007A3E04"/>
    <w:rsid w:val="00815487"/>
    <w:rsid w:val="00841C29"/>
    <w:rsid w:val="00842087"/>
    <w:rsid w:val="00844899"/>
    <w:rsid w:val="0086251A"/>
    <w:rsid w:val="00862DE8"/>
    <w:rsid w:val="008C5C80"/>
    <w:rsid w:val="00931AE6"/>
    <w:rsid w:val="00943CAF"/>
    <w:rsid w:val="009641F0"/>
    <w:rsid w:val="00974410"/>
    <w:rsid w:val="009A2D05"/>
    <w:rsid w:val="009A5736"/>
    <w:rsid w:val="009F293F"/>
    <w:rsid w:val="00A262FB"/>
    <w:rsid w:val="00A32EB5"/>
    <w:rsid w:val="00A549AF"/>
    <w:rsid w:val="00A74E21"/>
    <w:rsid w:val="00A97BFC"/>
    <w:rsid w:val="00AB63D4"/>
    <w:rsid w:val="00AC3AFA"/>
    <w:rsid w:val="00AC4C5F"/>
    <w:rsid w:val="00AC6768"/>
    <w:rsid w:val="00AF4857"/>
    <w:rsid w:val="00B40581"/>
    <w:rsid w:val="00B428DD"/>
    <w:rsid w:val="00B4386B"/>
    <w:rsid w:val="00B56290"/>
    <w:rsid w:val="00BC744F"/>
    <w:rsid w:val="00BE3414"/>
    <w:rsid w:val="00BF5901"/>
    <w:rsid w:val="00C005B2"/>
    <w:rsid w:val="00C072AE"/>
    <w:rsid w:val="00C12562"/>
    <w:rsid w:val="00C44321"/>
    <w:rsid w:val="00C82767"/>
    <w:rsid w:val="00C83ACA"/>
    <w:rsid w:val="00CA07AE"/>
    <w:rsid w:val="00CB0A19"/>
    <w:rsid w:val="00CD48CC"/>
    <w:rsid w:val="00CD59FF"/>
    <w:rsid w:val="00CD6091"/>
    <w:rsid w:val="00D02F8A"/>
    <w:rsid w:val="00D037D0"/>
    <w:rsid w:val="00D14D65"/>
    <w:rsid w:val="00D605AB"/>
    <w:rsid w:val="00D643ED"/>
    <w:rsid w:val="00DA1AA0"/>
    <w:rsid w:val="00DB0C38"/>
    <w:rsid w:val="00DD1E0A"/>
    <w:rsid w:val="00E33FFA"/>
    <w:rsid w:val="00E55B88"/>
    <w:rsid w:val="00E6395F"/>
    <w:rsid w:val="00E6718D"/>
    <w:rsid w:val="00E75815"/>
    <w:rsid w:val="00E94326"/>
    <w:rsid w:val="00E9605F"/>
    <w:rsid w:val="00EA1F08"/>
    <w:rsid w:val="00EB152C"/>
    <w:rsid w:val="00ED2918"/>
    <w:rsid w:val="00F10FC6"/>
    <w:rsid w:val="00F3427E"/>
    <w:rsid w:val="00F475DE"/>
    <w:rsid w:val="00F9147D"/>
    <w:rsid w:val="00F91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605F"/>
    <w:pPr>
      <w:widowControl w:val="0"/>
      <w:jc w:val="both"/>
    </w:pPr>
    <w:rPr>
      <w:rFonts w:ascii="Times New Roman" w:eastAsia="ＭＳ 明朝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960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605F"/>
    <w:pPr>
      <w:widowControl w:val="0"/>
      <w:jc w:val="both"/>
    </w:pPr>
    <w:rPr>
      <w:rFonts w:ascii="Times New Roman" w:eastAsia="ＭＳ 明朝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960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taka ABE</dc:creator>
  <cp:lastModifiedBy>Yutaka ABE</cp:lastModifiedBy>
  <cp:revision>1</cp:revision>
  <dcterms:created xsi:type="dcterms:W3CDTF">2016-03-22T07:28:00Z</dcterms:created>
  <dcterms:modified xsi:type="dcterms:W3CDTF">2016-03-22T07:29:00Z</dcterms:modified>
</cp:coreProperties>
</file>